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A10902" w14:textId="77777777" w:rsidR="00C038F3" w:rsidRPr="00334A15" w:rsidRDefault="00C038F3" w:rsidP="00603A45">
      <w:pPr>
        <w:wordWrap/>
        <w:spacing w:after="0" w:line="276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334A1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Online Content</w:t>
      </w:r>
    </w:p>
    <w:p w14:paraId="39284928" w14:textId="330880BC" w:rsidR="00C038F3" w:rsidRPr="00334A15" w:rsidRDefault="000C14EE" w:rsidP="00603A45">
      <w:pPr>
        <w:tabs>
          <w:tab w:val="left" w:pos="5715"/>
        </w:tabs>
        <w:wordWrap/>
        <w:spacing w:after="0" w:line="276" w:lineRule="auto"/>
        <w:ind w:right="27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color w:val="000000" w:themeColor="text1"/>
          <w:sz w:val="22"/>
        </w:rPr>
        <w:tab/>
      </w:r>
    </w:p>
    <w:p w14:paraId="58990FC3" w14:textId="2C81660D" w:rsidR="00A0721F" w:rsidRPr="00334A15" w:rsidRDefault="00D77F65" w:rsidP="00224ED7">
      <w:pPr>
        <w:wordWrap/>
        <w:spacing w:after="0" w:line="360" w:lineRule="auto"/>
        <w:ind w:right="27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Table </w:t>
      </w:r>
      <w:r w:rsidR="00C038F3"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>1.</w:t>
      </w:r>
      <w:r w:rsidR="00C038F3" w:rsidRPr="00334A15">
        <w:rPr>
          <w:rFonts w:ascii="Times New Roman" w:hAnsi="Times New Roman" w:cs="Times New Roman"/>
          <w:color w:val="000000" w:themeColor="text1"/>
          <w:sz w:val="22"/>
        </w:rPr>
        <w:t xml:space="preserve"> Definitions of Covariates</w:t>
      </w:r>
    </w:p>
    <w:p w14:paraId="42FAA6FC" w14:textId="77777777" w:rsidR="000E5937" w:rsidRPr="00334A15" w:rsidRDefault="000E5937" w:rsidP="00224ED7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Table 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Time to Addition of Third Antihypertensive Medication: Comparative Analysis of Angiotensin II Receptor Blockers in Patients without Baseline </w:t>
      </w:r>
      <w:r w:rsidRPr="00334A15">
        <w:rPr>
          <w:rFonts w:ascii="Times New Roman" w:hAnsi="Times New Roman" w:cs="Times New Roman" w:hint="eastAsia"/>
          <w:bCs/>
          <w:color w:val="000000" w:themeColor="text1"/>
          <w:sz w:val="22"/>
        </w:rPr>
        <w:t>AF, MI, HF, or CKD</w:t>
      </w:r>
    </w:p>
    <w:p w14:paraId="48AD7F54" w14:textId="77777777" w:rsidR="000E5937" w:rsidRPr="00334A15" w:rsidRDefault="000E5937" w:rsidP="00224ED7">
      <w:pPr>
        <w:wordWrap/>
        <w:spacing w:after="0" w:line="360" w:lineRule="auto"/>
        <w:ind w:right="27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2163FCB0" w14:textId="5FCDB882" w:rsidR="00A07A9B" w:rsidRPr="00334A15" w:rsidRDefault="00A07A9B" w:rsidP="00224ED7">
      <w:pPr>
        <w:wordWrap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Figure 1</w:t>
      </w:r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. Kaplan-Meier Curves Comparing the Transition Rate to Three-Drug Therapy for Each Angiotensin Receptor Blocker: </w:t>
      </w:r>
      <w:proofErr w:type="spellStart"/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>Fimasartan</w:t>
      </w:r>
      <w:proofErr w:type="spellEnd"/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>, Telmisartan, and Olmesartan</w:t>
      </w:r>
    </w:p>
    <w:p w14:paraId="22AF3222" w14:textId="28F3FB5C" w:rsidR="00D8282C" w:rsidRPr="00334A15" w:rsidRDefault="00D8282C" w:rsidP="00224ED7">
      <w:pPr>
        <w:wordWrap/>
        <w:spacing w:after="0" w:line="360" w:lineRule="auto"/>
        <w:ind w:right="27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Supplemental </w:t>
      </w:r>
      <w:r w:rsidRPr="00334A15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Figure </w:t>
      </w:r>
      <w:r w:rsidR="00A07A9B" w:rsidRPr="00334A15">
        <w:rPr>
          <w:rFonts w:ascii="Times New Roman" w:hAnsi="Times New Roman" w:cs="Times New Roman" w:hint="eastAsia"/>
          <w:bCs/>
          <w:color w:val="000000" w:themeColor="text1"/>
          <w:sz w:val="22"/>
        </w:rPr>
        <w:t>2</w:t>
      </w:r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Pr="00334A15">
        <w:rPr>
          <w:rFonts w:ascii="Times New Roman" w:hAnsi="Times New Roman" w:cs="Times New Roman"/>
          <w:color w:val="000000" w:themeColor="text1"/>
          <w:sz w:val="22"/>
        </w:rPr>
        <w:t xml:space="preserve">Sensitivity Analysis with 6-Month Landmark Analysis: Multivariable Hazard Regression Analysis to Assess the Rate of Adding a Third Drug at the Landmark Time: </w:t>
      </w:r>
      <w:proofErr w:type="spellStart"/>
      <w:r w:rsidRPr="00334A15">
        <w:rPr>
          <w:rFonts w:ascii="Times New Roman" w:hAnsi="Times New Roman" w:cs="Times New Roman"/>
          <w:color w:val="000000" w:themeColor="text1"/>
          <w:sz w:val="22"/>
        </w:rPr>
        <w:t>Fimasartan</w:t>
      </w:r>
      <w:proofErr w:type="spellEnd"/>
      <w:r w:rsidRPr="00334A15">
        <w:rPr>
          <w:rFonts w:ascii="Times New Roman" w:hAnsi="Times New Roman" w:cs="Times New Roman"/>
          <w:color w:val="000000" w:themeColor="text1"/>
          <w:sz w:val="22"/>
        </w:rPr>
        <w:t xml:space="preserve"> vs. Non-</w:t>
      </w:r>
      <w:proofErr w:type="spellStart"/>
      <w:r w:rsidRPr="00334A15">
        <w:rPr>
          <w:rFonts w:ascii="Times New Roman" w:hAnsi="Times New Roman" w:cs="Times New Roman"/>
          <w:color w:val="000000" w:themeColor="text1"/>
          <w:sz w:val="22"/>
        </w:rPr>
        <w:t>Fimasartan</w:t>
      </w:r>
      <w:proofErr w:type="spellEnd"/>
      <w:r w:rsidRPr="00334A15">
        <w:rPr>
          <w:rFonts w:ascii="Times New Roman" w:hAnsi="Times New Roman" w:cs="Times New Roman"/>
          <w:color w:val="000000" w:themeColor="text1"/>
          <w:sz w:val="22"/>
        </w:rPr>
        <w:t xml:space="preserve"> vs. All ARBs</w:t>
      </w:r>
    </w:p>
    <w:p w14:paraId="125E5164" w14:textId="7E31E0E8" w:rsidR="00C038F3" w:rsidRPr="00334A15" w:rsidRDefault="00D77F65" w:rsidP="00224ED7">
      <w:pPr>
        <w:wordWrap/>
        <w:spacing w:after="0" w:line="360" w:lineRule="auto"/>
        <w:ind w:right="27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</w:t>
      </w:r>
      <w:r w:rsidR="00C038F3"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="00A07A9B"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="00C038F3"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="008C436B" w:rsidRPr="00334A15">
        <w:rPr>
          <w:rFonts w:ascii="Times New Roman" w:hAnsi="Times New Roman" w:cs="Times New Roman"/>
          <w:bCs/>
          <w:color w:val="000000" w:themeColor="text1"/>
          <w:sz w:val="22"/>
        </w:rPr>
        <w:t>Kaplan-Meier Curves Comparing the Transition Rate to Three-Drug Therapy</w:t>
      </w:r>
      <w:r w:rsidR="008A57C2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C436B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="005E44C7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8C436B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5E44C7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h </w:t>
      </w:r>
      <w:r w:rsidR="008C436B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8A57C2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giotensin </w:t>
      </w:r>
      <w:r w:rsidR="008C436B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8A57C2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eptor </w:t>
      </w:r>
      <w:r w:rsidR="008C436B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8A57C2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>lockers</w:t>
      </w:r>
    </w:p>
    <w:p w14:paraId="7AA3025C" w14:textId="3BC0BD8F" w:rsidR="005B681B" w:rsidRPr="00334A15" w:rsidRDefault="005B681B" w:rsidP="00224ED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Figure 4</w:t>
      </w:r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. </w:t>
      </w:r>
      <w:r w:rsidR="00C1230A" w:rsidRPr="00334A15">
        <w:rPr>
          <w:rFonts w:ascii="Times New Roman" w:hAnsi="Times New Roman" w:cs="Times New Roman"/>
          <w:bCs/>
          <w:color w:val="000000" w:themeColor="text1"/>
          <w:sz w:val="22"/>
        </w:rPr>
        <w:t>Incidence of 3-Drug Transition in a Population Excluding Patients with a History of Atrial Fibrillation, Myocardial Infarction, Heart Failure, or Chronic Kidney Disease: Cox Regression Analysis</w:t>
      </w:r>
    </w:p>
    <w:p w14:paraId="352ABE79" w14:textId="18F547FD" w:rsidR="000C14EE" w:rsidRPr="00334A15" w:rsidRDefault="005B681B" w:rsidP="00224ED7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l 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Figure </w:t>
      </w:r>
      <w:r w:rsidR="00334A15"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="00532396" w:rsidRPr="00334A15">
        <w:rPr>
          <w:rFonts w:ascii="Times New Roman" w:hAnsi="Times New Roman" w:cs="Times New Roman" w:hint="eastAsia"/>
          <w:bCs/>
          <w:color w:val="000000" w:themeColor="text1"/>
          <w:sz w:val="22"/>
        </w:rPr>
        <w:t xml:space="preserve">. </w:t>
      </w:r>
      <w:r w:rsidR="00532396"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Incidence of Cardiovascular Events in </w:t>
      </w:r>
      <w:proofErr w:type="spellStart"/>
      <w:r w:rsidR="00532396" w:rsidRPr="00334A15">
        <w:rPr>
          <w:rFonts w:ascii="Times New Roman" w:hAnsi="Times New Roman" w:cs="Times New Roman"/>
          <w:bCs/>
          <w:color w:val="000000" w:themeColor="text1"/>
          <w:sz w:val="22"/>
        </w:rPr>
        <w:t>Fimasartan</w:t>
      </w:r>
      <w:proofErr w:type="spellEnd"/>
      <w:r w:rsidR="00532396"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 vs. Non-</w:t>
      </w:r>
      <w:proofErr w:type="spellStart"/>
      <w:r w:rsidR="00532396" w:rsidRPr="00334A15">
        <w:rPr>
          <w:rFonts w:ascii="Times New Roman" w:hAnsi="Times New Roman" w:cs="Times New Roman"/>
          <w:bCs/>
          <w:color w:val="000000" w:themeColor="text1"/>
          <w:sz w:val="22"/>
        </w:rPr>
        <w:t>Fimasartan</w:t>
      </w:r>
      <w:proofErr w:type="spellEnd"/>
      <w:r w:rsidR="00532396"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 Groups: Cox Regression Analysis Among Patients Without Prior MI, HF, or AF</w:t>
      </w:r>
      <w:r w:rsidRPr="00334A15" w:rsidDel="008A57C2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0C14EE"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3E8C96D3" w14:textId="6F5D9B0C" w:rsidR="00A0721F" w:rsidRPr="00334A15" w:rsidRDefault="00D77F65" w:rsidP="00603A45">
      <w:pPr>
        <w:wordWrap/>
        <w:spacing w:after="0" w:line="276" w:lineRule="auto"/>
        <w:ind w:right="27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="00A0721F"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>Table 1.</w:t>
      </w:r>
      <w:r w:rsidR="00A0721F" w:rsidRPr="00334A15">
        <w:rPr>
          <w:rFonts w:ascii="Times New Roman" w:hAnsi="Times New Roman" w:cs="Times New Roman"/>
          <w:color w:val="000000" w:themeColor="text1"/>
          <w:sz w:val="22"/>
        </w:rPr>
        <w:t xml:space="preserve"> Definitions of Covariat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54"/>
        <w:gridCol w:w="8549"/>
        <w:gridCol w:w="7926"/>
      </w:tblGrid>
      <w:tr w:rsidR="00334A15" w:rsidRPr="00334A15" w14:paraId="6E8AEDA6" w14:textId="77777777" w:rsidTr="00603A45">
        <w:trPr>
          <w:trHeight w:val="420"/>
        </w:trPr>
        <w:tc>
          <w:tcPr>
            <w:tcW w:w="1138" w:type="pct"/>
            <w:shd w:val="clear" w:color="auto" w:fill="auto"/>
            <w:vAlign w:val="center"/>
            <w:hideMark/>
          </w:tcPr>
          <w:p w14:paraId="75351B03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Diagnosis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115A2BAB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ICD-10-CM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code and definition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4B49F00D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Diagnostic definition</w:t>
            </w:r>
          </w:p>
        </w:tc>
      </w:tr>
      <w:tr w:rsidR="00334A15" w:rsidRPr="00334A15" w14:paraId="1E6FF92F" w14:textId="77777777" w:rsidTr="00603A45">
        <w:trPr>
          <w:trHeight w:val="444"/>
        </w:trPr>
        <w:tc>
          <w:tcPr>
            <w:tcW w:w="1138" w:type="pct"/>
            <w:shd w:val="clear" w:color="000000" w:fill="D9D9D9"/>
            <w:vAlign w:val="center"/>
            <w:hideMark/>
          </w:tcPr>
          <w:p w14:paraId="55B00250" w14:textId="616C3F66" w:rsidR="005A6095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Hypertension and </w:t>
            </w:r>
            <w:r w:rsidR="005A6095"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omorbidities</w:t>
            </w:r>
          </w:p>
        </w:tc>
        <w:tc>
          <w:tcPr>
            <w:tcW w:w="2004" w:type="pct"/>
            <w:shd w:val="clear" w:color="000000" w:fill="D9D9D9"/>
            <w:vAlign w:val="center"/>
            <w:hideMark/>
          </w:tcPr>
          <w:p w14:paraId="5C558E34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58" w:type="pct"/>
            <w:shd w:val="clear" w:color="000000" w:fill="D9D9D9"/>
            <w:vAlign w:val="center"/>
            <w:hideMark/>
          </w:tcPr>
          <w:p w14:paraId="593D443F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34A15" w:rsidRPr="00334A15" w14:paraId="4301D93E" w14:textId="77777777" w:rsidTr="00603A45">
        <w:trPr>
          <w:trHeight w:val="1872"/>
        </w:trPr>
        <w:tc>
          <w:tcPr>
            <w:tcW w:w="1138" w:type="pct"/>
            <w:shd w:val="clear" w:color="auto" w:fill="auto"/>
            <w:vAlign w:val="center"/>
            <w:hideMark/>
          </w:tcPr>
          <w:p w14:paraId="48B740D0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393E4301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10-I13, I15; and minimum 1 prescription of anti-hypertensive drug (thiazide, loop diuretics, aldosterone antagonist, alpha-/beta-blocker, calcium-channel blocker, angiotensin-converting enzyme inhibitor, angiotensin II receptor blocker).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249D563B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Admission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or outpatient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epartment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334A15" w:rsidRPr="00334A15" w14:paraId="1B367A5D" w14:textId="77777777" w:rsidTr="00603A45">
        <w:trPr>
          <w:trHeight w:val="492"/>
        </w:trPr>
        <w:tc>
          <w:tcPr>
            <w:tcW w:w="1138" w:type="pct"/>
            <w:shd w:val="clear" w:color="auto" w:fill="auto"/>
            <w:vAlign w:val="center"/>
            <w:hideMark/>
          </w:tcPr>
          <w:p w14:paraId="38F80820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1E5C7CFB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or systolic/diastolic blood pressure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140/90 mmHg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5D337C5A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ased on the results of 2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nd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health exam</w:t>
            </w:r>
          </w:p>
        </w:tc>
      </w:tr>
      <w:tr w:rsidR="00334A15" w:rsidRPr="00334A15" w14:paraId="62CB66E2" w14:textId="77777777" w:rsidTr="00603A45">
        <w:trPr>
          <w:trHeight w:val="1656"/>
        </w:trPr>
        <w:tc>
          <w:tcPr>
            <w:tcW w:w="1138" w:type="pct"/>
            <w:shd w:val="clear" w:color="auto" w:fill="auto"/>
            <w:vAlign w:val="center"/>
            <w:hideMark/>
          </w:tcPr>
          <w:p w14:paraId="14010A52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Diabetes mellitus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06F598AD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11-E14; and minimum 1 prescription of anti-diabetic drugs (sulfonylureas, metformin, meglitinides, thiazolidinediones, dipeptidyl peptidase-4 inhibitors, α-glucosidase inhibitors, and insulin).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16EED0C2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Admission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or outpatient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epartment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334A15" w:rsidRPr="00334A15" w14:paraId="0A68C84C" w14:textId="77777777" w:rsidTr="00603A45">
        <w:trPr>
          <w:trHeight w:val="504"/>
        </w:trPr>
        <w:tc>
          <w:tcPr>
            <w:tcW w:w="1138" w:type="pct"/>
            <w:shd w:val="clear" w:color="auto" w:fill="auto"/>
            <w:vAlign w:val="center"/>
            <w:hideMark/>
          </w:tcPr>
          <w:p w14:paraId="3036E616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4525A8BE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or fasting glucose level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126 mg/dL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50C75731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ased on the results of 2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nd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health exam</w:t>
            </w:r>
          </w:p>
        </w:tc>
      </w:tr>
      <w:tr w:rsidR="00334A15" w:rsidRPr="00334A15" w14:paraId="104B7110" w14:textId="77777777" w:rsidTr="00603A45">
        <w:trPr>
          <w:trHeight w:val="552"/>
        </w:trPr>
        <w:tc>
          <w:tcPr>
            <w:tcW w:w="1138" w:type="pct"/>
            <w:shd w:val="clear" w:color="auto" w:fill="auto"/>
            <w:vAlign w:val="center"/>
            <w:hideMark/>
          </w:tcPr>
          <w:p w14:paraId="70D8C8C0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479A4FFB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78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05FB2F1F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dmission or outpatient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epartment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334A15" w:rsidRPr="00334A15" w14:paraId="2AFC0A46" w14:textId="77777777" w:rsidTr="00603A45">
        <w:trPr>
          <w:trHeight w:val="480"/>
        </w:trPr>
        <w:tc>
          <w:tcPr>
            <w:tcW w:w="1138" w:type="pct"/>
            <w:shd w:val="clear" w:color="auto" w:fill="auto"/>
            <w:vAlign w:val="center"/>
            <w:hideMark/>
          </w:tcPr>
          <w:p w14:paraId="393D1A27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78210B81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or Total cholesterol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240 mg/dL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26C33CB1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Based on the results of 2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nd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health exam</w:t>
            </w:r>
          </w:p>
        </w:tc>
      </w:tr>
      <w:tr w:rsidR="00334A15" w:rsidRPr="00334A15" w14:paraId="45EE6F1D" w14:textId="77777777" w:rsidTr="00603A45">
        <w:trPr>
          <w:trHeight w:val="456"/>
        </w:trPr>
        <w:tc>
          <w:tcPr>
            <w:tcW w:w="1138" w:type="pct"/>
            <w:shd w:val="clear" w:color="auto" w:fill="auto"/>
            <w:vAlign w:val="center"/>
          </w:tcPr>
          <w:p w14:paraId="77B1D5C2" w14:textId="2FAD7802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Atrial fibrillation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7C626FBE" w14:textId="2CE1B74D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48.0-48.4, I48.9</w:t>
            </w:r>
          </w:p>
        </w:tc>
        <w:tc>
          <w:tcPr>
            <w:tcW w:w="1858" w:type="pct"/>
            <w:shd w:val="clear" w:color="auto" w:fill="auto"/>
            <w:vAlign w:val="center"/>
          </w:tcPr>
          <w:p w14:paraId="6765C2C8" w14:textId="6A41CA64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Admission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or outpatient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epartment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334A15" w:rsidRPr="00334A15" w14:paraId="707A914D" w14:textId="77777777" w:rsidTr="00603A45">
        <w:trPr>
          <w:trHeight w:val="456"/>
        </w:trPr>
        <w:tc>
          <w:tcPr>
            <w:tcW w:w="1138" w:type="pct"/>
            <w:shd w:val="clear" w:color="auto" w:fill="auto"/>
            <w:vAlign w:val="center"/>
            <w:hideMark/>
          </w:tcPr>
          <w:p w14:paraId="2222ED35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Heart failure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30F2D290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50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6E849CA6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dmission or outpatient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epartment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334A15" w:rsidRPr="00334A15" w14:paraId="5DF1E48A" w14:textId="77777777" w:rsidTr="00603A45">
        <w:trPr>
          <w:trHeight w:val="492"/>
        </w:trPr>
        <w:tc>
          <w:tcPr>
            <w:tcW w:w="1138" w:type="pct"/>
            <w:shd w:val="clear" w:color="auto" w:fill="auto"/>
            <w:vAlign w:val="center"/>
            <w:hideMark/>
          </w:tcPr>
          <w:p w14:paraId="292520B3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Vascular disease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106431E5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6EDAE0E0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334A15" w:rsidRPr="00334A15" w14:paraId="09870287" w14:textId="77777777" w:rsidTr="00603A45">
        <w:trPr>
          <w:trHeight w:val="420"/>
        </w:trPr>
        <w:tc>
          <w:tcPr>
            <w:tcW w:w="1138" w:type="pct"/>
            <w:shd w:val="clear" w:color="auto" w:fill="auto"/>
            <w:vAlign w:val="center"/>
            <w:hideMark/>
          </w:tcPr>
          <w:p w14:paraId="23D96304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Prior MI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65B864F8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21, I22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6E067A19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dmission or outpatient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epartment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334A15" w:rsidRPr="00334A15" w14:paraId="5200AF15" w14:textId="77777777" w:rsidTr="00603A45">
        <w:trPr>
          <w:trHeight w:val="384"/>
        </w:trPr>
        <w:tc>
          <w:tcPr>
            <w:tcW w:w="1138" w:type="pct"/>
            <w:shd w:val="clear" w:color="auto" w:fill="auto"/>
            <w:vAlign w:val="center"/>
            <w:hideMark/>
          </w:tcPr>
          <w:p w14:paraId="1B78A8D2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PAD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7EF14778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70, I73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094FB5DE" w14:textId="77777777" w:rsidR="005A6095" w:rsidRPr="00334A15" w:rsidRDefault="005A6095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dmission or outpatient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epartment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</w:p>
        </w:tc>
      </w:tr>
      <w:tr w:rsidR="00334A15" w:rsidRPr="00334A15" w14:paraId="7E8C7F72" w14:textId="77777777" w:rsidTr="00603A45">
        <w:trPr>
          <w:trHeight w:val="468"/>
        </w:trPr>
        <w:tc>
          <w:tcPr>
            <w:tcW w:w="1138" w:type="pct"/>
            <w:shd w:val="clear" w:color="auto" w:fill="auto"/>
            <w:vAlign w:val="center"/>
          </w:tcPr>
          <w:p w14:paraId="638FE27F" w14:textId="0DCF527B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Ischemic stroke 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21F10352" w14:textId="2A71EA8D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63, I64</w:t>
            </w:r>
          </w:p>
        </w:tc>
        <w:tc>
          <w:tcPr>
            <w:tcW w:w="1858" w:type="pct"/>
            <w:shd w:val="clear" w:color="auto" w:fill="auto"/>
            <w:vAlign w:val="center"/>
          </w:tcPr>
          <w:p w14:paraId="36192AD2" w14:textId="5D38C432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mission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and brain imaging (CT or MRI)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334A15" w:rsidRPr="00334A15" w14:paraId="21357185" w14:textId="77777777" w:rsidTr="00603A45">
        <w:trPr>
          <w:trHeight w:val="468"/>
        </w:trPr>
        <w:tc>
          <w:tcPr>
            <w:tcW w:w="1138" w:type="pct"/>
            <w:shd w:val="clear" w:color="auto" w:fill="auto"/>
            <w:vAlign w:val="center"/>
          </w:tcPr>
          <w:p w14:paraId="647A0672" w14:textId="2937819F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Intracranial hemorrhage</w:t>
            </w:r>
          </w:p>
        </w:tc>
        <w:tc>
          <w:tcPr>
            <w:tcW w:w="2004" w:type="pct"/>
            <w:shd w:val="clear" w:color="auto" w:fill="auto"/>
            <w:vAlign w:val="center"/>
          </w:tcPr>
          <w:p w14:paraId="38563BAD" w14:textId="7CD3D8CC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I60-62</w:t>
            </w:r>
          </w:p>
        </w:tc>
        <w:tc>
          <w:tcPr>
            <w:tcW w:w="1858" w:type="pct"/>
            <w:shd w:val="clear" w:color="auto" w:fill="auto"/>
          </w:tcPr>
          <w:p w14:paraId="5F3C23C7" w14:textId="2F88A385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mission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or RBC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transfusion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  <w:tr w:rsidR="00334A15" w:rsidRPr="00334A15" w14:paraId="1F5330D4" w14:textId="77777777" w:rsidTr="00603A45">
        <w:trPr>
          <w:trHeight w:val="396"/>
        </w:trPr>
        <w:tc>
          <w:tcPr>
            <w:tcW w:w="1138" w:type="pct"/>
            <w:shd w:val="clear" w:color="auto" w:fill="auto"/>
            <w:vAlign w:val="center"/>
            <w:hideMark/>
          </w:tcPr>
          <w:p w14:paraId="48CB71C0" w14:textId="77777777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ancer</w:t>
            </w:r>
          </w:p>
        </w:tc>
        <w:tc>
          <w:tcPr>
            <w:tcW w:w="2004" w:type="pct"/>
            <w:shd w:val="clear" w:color="auto" w:fill="auto"/>
            <w:vAlign w:val="center"/>
            <w:hideMark/>
          </w:tcPr>
          <w:p w14:paraId="3FD7AF10" w14:textId="77777777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00-97 and RID code (V193)</w:t>
            </w:r>
          </w:p>
        </w:tc>
        <w:tc>
          <w:tcPr>
            <w:tcW w:w="1858" w:type="pct"/>
            <w:shd w:val="clear" w:color="auto" w:fill="auto"/>
            <w:vAlign w:val="center"/>
            <w:hideMark/>
          </w:tcPr>
          <w:p w14:paraId="5063CA42" w14:textId="77777777" w:rsidR="00A0721F" w:rsidRPr="00334A15" w:rsidRDefault="00A0721F" w:rsidP="00603A45">
            <w:pPr>
              <w:widowControl/>
              <w:wordWrap/>
              <w:autoSpaceDE/>
              <w:autoSpaceDN/>
              <w:spacing w:after="0" w:line="276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Admission or outpatient 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department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≥</w:t>
            </w: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</w:p>
        </w:tc>
      </w:tr>
    </w:tbl>
    <w:p w14:paraId="7E08DE1F" w14:textId="0BCB905F" w:rsidR="00E60F9F" w:rsidRPr="00334A15" w:rsidRDefault="00493C5E" w:rsidP="00E60F9F">
      <w:pPr>
        <w:pStyle w:val="1"/>
        <w:shd w:val="clear" w:color="auto" w:fill="FFFFFF"/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Abbreviation: IC</w:t>
      </w:r>
      <w:r w:rsidR="00E60F9F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D-10-CM</w:t>
      </w:r>
      <w:r w:rsidR="00686BEF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,</w:t>
      </w:r>
      <w:r w:rsidR="00E60F9F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 xml:space="preserve"> International Classification of Diseases, Tenth Revision, Clinical Modification</w:t>
      </w:r>
      <w:r w:rsidR="00686BEF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;</w:t>
      </w:r>
      <w:r w:rsidR="00E60F9F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 xml:space="preserve"> </w:t>
      </w:r>
      <w:r w:rsidR="009149E5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MI</w:t>
      </w:r>
      <w:r w:rsidR="00686BEF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,</w:t>
      </w:r>
      <w:r w:rsidR="009149E5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 xml:space="preserve"> </w:t>
      </w:r>
      <w:r w:rsidR="004D43F1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m</w:t>
      </w:r>
      <w:r w:rsidR="009149E5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yocardial infarction</w:t>
      </w:r>
      <w:r w:rsidR="00686BEF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;</w:t>
      </w:r>
      <w:r w:rsidR="009149E5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 xml:space="preserve"> PAD</w:t>
      </w:r>
      <w:r w:rsidR="00686BEF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,</w:t>
      </w:r>
      <w:r w:rsidR="004D43F1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 xml:space="preserve"> peripheral artery disease</w:t>
      </w:r>
      <w:r w:rsidR="00F677C9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;</w:t>
      </w:r>
      <w:r w:rsidR="00F677C9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77C9" w:rsidRPr="00334A1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CT, computed tomography;</w:t>
      </w:r>
      <w:r w:rsidR="006F1DE9" w:rsidRPr="00334A1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</w:t>
      </w:r>
      <w:r w:rsidR="00336DD3" w:rsidRPr="00334A1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MRI, magnetic resonance image</w:t>
      </w:r>
      <w:r w:rsidR="00FA0A3D" w:rsidRPr="00334A1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; RBC</w:t>
      </w:r>
      <w:r w:rsidR="00460CC4" w:rsidRPr="00334A1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red blood cell; </w:t>
      </w:r>
      <w:r w:rsidR="00FA0A3D" w:rsidRPr="00334A15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ID</w:t>
      </w:r>
      <w:r w:rsidR="00460CC4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>,</w:t>
      </w:r>
      <w:r w:rsidR="00FA0A3D" w:rsidRPr="00334A15">
        <w:rPr>
          <w:rFonts w:ascii="Times New Roman" w:hAnsi="Times New Roman" w:cs="Times New Roman"/>
          <w:b w:val="0"/>
          <w:bCs w:val="0"/>
          <w:color w:val="000000" w:themeColor="text1"/>
          <w:sz w:val="22"/>
        </w:rPr>
        <w:t xml:space="preserve"> rare and intractable disease.</w:t>
      </w:r>
    </w:p>
    <w:p w14:paraId="4BB3F804" w14:textId="353E5069" w:rsidR="00D77F65" w:rsidRPr="00334A15" w:rsidRDefault="00D77F65" w:rsidP="00D77F65">
      <w:pPr>
        <w:wordWrap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577137C" w14:textId="77777777" w:rsidR="00D77F65" w:rsidRPr="00334A15" w:rsidRDefault="00D77F65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165425FC" w14:textId="238EB1A1" w:rsidR="00320715" w:rsidRPr="00334A15" w:rsidRDefault="00D4620F" w:rsidP="00320715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Table 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</w:t>
      </w: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6655C1"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Time to Addition of Third Antihypertensive Medication: Comparative Analysis of Angiotensin II Receptor Blockers in Patients without Baseline </w:t>
      </w:r>
      <w:r w:rsidR="006655C1" w:rsidRPr="00334A15">
        <w:rPr>
          <w:rFonts w:ascii="Times New Roman" w:hAnsi="Times New Roman" w:cs="Times New Roman" w:hint="eastAsia"/>
          <w:bCs/>
          <w:color w:val="000000" w:themeColor="text1"/>
          <w:sz w:val="22"/>
        </w:rPr>
        <w:t>AF, MI, HF, or CKD</w:t>
      </w:r>
    </w:p>
    <w:tbl>
      <w:tblPr>
        <w:tblW w:w="2115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6"/>
        <w:gridCol w:w="2000"/>
        <w:gridCol w:w="2000"/>
        <w:gridCol w:w="2001"/>
        <w:gridCol w:w="2001"/>
        <w:gridCol w:w="2000"/>
        <w:gridCol w:w="2001"/>
        <w:gridCol w:w="2001"/>
        <w:gridCol w:w="2001"/>
        <w:gridCol w:w="1042"/>
      </w:tblGrid>
      <w:tr w:rsidR="00334A15" w:rsidRPr="00334A15" w14:paraId="76DB02E6" w14:textId="77777777" w:rsidTr="00D44C38">
        <w:trPr>
          <w:trHeight w:val="713"/>
        </w:trPr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EF12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D4AB3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Fimasartan</w:t>
            </w:r>
            <w:proofErr w:type="spellEnd"/>
          </w:p>
          <w:p w14:paraId="0AA7819C" w14:textId="45993C15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829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E336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Candesartan</w:t>
            </w:r>
          </w:p>
          <w:p w14:paraId="16D06889" w14:textId="67BEB28C" w:rsidR="00320715" w:rsidRPr="00334A15" w:rsidRDefault="00320715" w:rsidP="00D44C3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1,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342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7020C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proofErr w:type="spellStart"/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Eprosartan</w:t>
            </w:r>
            <w:proofErr w:type="spellEnd"/>
          </w:p>
          <w:p w14:paraId="43265BA1" w14:textId="5A37FD84" w:rsidR="00320715" w:rsidRPr="00334A15" w:rsidRDefault="00320715" w:rsidP="00D44C3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81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FE17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Irbesartan</w:t>
            </w:r>
          </w:p>
          <w:p w14:paraId="62418096" w14:textId="0B1469F5" w:rsidR="00320715" w:rsidRPr="00334A15" w:rsidRDefault="00320715" w:rsidP="00D44C3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485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ED83B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Losartan</w:t>
            </w:r>
          </w:p>
          <w:p w14:paraId="36EA0BD4" w14:textId="61182130" w:rsidR="00320715" w:rsidRPr="00334A15" w:rsidRDefault="00320715" w:rsidP="00D44C3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6,627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86ED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Olmesartan</w:t>
            </w:r>
          </w:p>
          <w:p w14:paraId="334913CE" w14:textId="15D36A92" w:rsidR="00320715" w:rsidRPr="00334A15" w:rsidRDefault="00320715" w:rsidP="00D44C3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4,742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99A48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elmisartan</w:t>
            </w:r>
          </w:p>
          <w:p w14:paraId="5AF08AD4" w14:textId="09435CE4" w:rsidR="00320715" w:rsidRPr="00334A15" w:rsidRDefault="00320715" w:rsidP="00D44C3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6,756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DC94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Valsartan</w:t>
            </w:r>
          </w:p>
          <w:p w14:paraId="10BCF362" w14:textId="65A65A18" w:rsidR="00320715" w:rsidRPr="00334A15" w:rsidRDefault="00320715" w:rsidP="00D44C38">
            <w:pPr>
              <w:wordWrap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(n=1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0</w:t>
            </w: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,2</w:t>
            </w:r>
            <w:r w:rsidR="0084659A" w:rsidRPr="00334A15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0"/>
                <w:sz w:val="22"/>
              </w:rPr>
              <w:t>72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B35E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P-value</w:t>
            </w:r>
          </w:p>
        </w:tc>
      </w:tr>
      <w:tr w:rsidR="00334A15" w:rsidRPr="00334A15" w14:paraId="19688AEA" w14:textId="77777777" w:rsidTr="00D44C38">
        <w:trPr>
          <w:trHeight w:val="346"/>
        </w:trPr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2505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hird medication addition rate, n (%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vAlign w:val="center"/>
          </w:tcPr>
          <w:p w14:paraId="05980736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966A7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3EBCF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A478E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E6E2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2CD8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0B8D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D2B9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ED61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334A15" w:rsidRPr="00334A15" w14:paraId="6498ACD2" w14:textId="77777777" w:rsidTr="00D44C38">
        <w:trPr>
          <w:trHeight w:val="34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AA60354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efinition 1</w:t>
            </w:r>
          </w:p>
        </w:tc>
        <w:tc>
          <w:tcPr>
            <w:tcW w:w="2000" w:type="dxa"/>
            <w:vAlign w:val="center"/>
          </w:tcPr>
          <w:p w14:paraId="2DDAA2EE" w14:textId="086ADB75" w:rsidR="00320715" w:rsidRPr="00334A15" w:rsidRDefault="00E1346D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46(5.55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7A95024" w14:textId="1590EFDD" w:rsidR="00320715" w:rsidRPr="00334A15" w:rsidRDefault="00E1346D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324(24.14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5743A16" w14:textId="5B25CB4F" w:rsidR="00320715" w:rsidRPr="00334A15" w:rsidRDefault="00E1346D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1(25.9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6E54300" w14:textId="3DAAB0F1" w:rsidR="00320715" w:rsidRPr="00334A15" w:rsidRDefault="00E1346D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56(32.16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4804C9" w14:textId="7A28441E" w:rsidR="00320715" w:rsidRPr="00334A15" w:rsidRDefault="00E1346D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42</w:t>
            </w:r>
            <w:r w:rsidR="00B23CE1"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(21.4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9EC45D1" w14:textId="524B0F5F" w:rsidR="00320715" w:rsidRPr="00334A15" w:rsidRDefault="00B23CE1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387(8.1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83F68F8" w14:textId="1CD0011F" w:rsidR="00320715" w:rsidRPr="00334A15" w:rsidRDefault="00B23CE1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531(7.8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3AAF0A6" w14:textId="0F98276B" w:rsidR="00320715" w:rsidRPr="00334A15" w:rsidRDefault="00B23CE1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918(8.94)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3FDEE234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334A15" w:rsidRPr="00334A15" w14:paraId="40F5EA8D" w14:textId="77777777" w:rsidTr="00D44C38">
        <w:trPr>
          <w:trHeight w:val="34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502ADC83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efinition 2</w:t>
            </w:r>
          </w:p>
        </w:tc>
        <w:tc>
          <w:tcPr>
            <w:tcW w:w="2000" w:type="dxa"/>
            <w:vAlign w:val="center"/>
          </w:tcPr>
          <w:p w14:paraId="175A80D5" w14:textId="7ED0956F" w:rsidR="00320715" w:rsidRPr="00334A15" w:rsidRDefault="00B23CE1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30(3.62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60D2CCC" w14:textId="021ECDE9" w:rsidR="00320715" w:rsidRPr="00334A15" w:rsidRDefault="00B23CE1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89(21.54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27C312D" w14:textId="37C10B30" w:rsidR="00320715" w:rsidRPr="00334A15" w:rsidRDefault="00E22667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0(24.69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177657D" w14:textId="1D49446C" w:rsidR="00320715" w:rsidRPr="00334A15" w:rsidRDefault="00E22667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49(30.72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C7D3397" w14:textId="64C5084E" w:rsidR="00320715" w:rsidRPr="00334A15" w:rsidRDefault="00E22667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338(20.19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A31171F" w14:textId="71A8BC46" w:rsidR="00320715" w:rsidRPr="00334A15" w:rsidRDefault="00E22667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71(5.71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850F659" w14:textId="43E9117A" w:rsidR="00320715" w:rsidRPr="00334A15" w:rsidRDefault="00E22667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418(6.19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507985C" w14:textId="03D3356C" w:rsidR="00320715" w:rsidRPr="00334A15" w:rsidRDefault="00BE7F20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646(6.29)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F6CEE11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334A15" w:rsidRPr="00334A15" w14:paraId="17EEB4F0" w14:textId="77777777" w:rsidTr="00D44C38">
        <w:trPr>
          <w:trHeight w:val="34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533FE1D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Time to third medication addition, days</w:t>
            </w:r>
          </w:p>
        </w:tc>
        <w:tc>
          <w:tcPr>
            <w:tcW w:w="2000" w:type="dxa"/>
            <w:vAlign w:val="center"/>
          </w:tcPr>
          <w:p w14:paraId="26A85EAD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444D8E8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0420FC1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1631FEE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52CCA582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FF64F59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74EBD54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2C241F8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116983B7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334A15" w:rsidRPr="00334A15" w14:paraId="4A1BD058" w14:textId="77777777" w:rsidTr="00D44C38">
        <w:trPr>
          <w:trHeight w:val="346"/>
        </w:trPr>
        <w:tc>
          <w:tcPr>
            <w:tcW w:w="4106" w:type="dxa"/>
            <w:shd w:val="clear" w:color="auto" w:fill="auto"/>
            <w:noWrap/>
            <w:vAlign w:val="center"/>
            <w:hideMark/>
          </w:tcPr>
          <w:p w14:paraId="3BA00A2B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efinition 1 (Median [IQR1 - IQR3])</w:t>
            </w:r>
          </w:p>
        </w:tc>
        <w:tc>
          <w:tcPr>
            <w:tcW w:w="2000" w:type="dxa"/>
            <w:vAlign w:val="center"/>
          </w:tcPr>
          <w:p w14:paraId="05B2E931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43 (194, 547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BA8C0E9" w14:textId="35B24B1D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03 (187, 23</w:t>
            </w:r>
            <w:r w:rsidR="00BE7F20"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.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3FD88C1" w14:textId="3A5681C0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210 (188, 2</w:t>
            </w:r>
            <w:r w:rsidR="00BE7F20"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4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0743359" w14:textId="5690AC81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9</w:t>
            </w:r>
            <w:r w:rsidR="006B1BE4"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(18</w:t>
            </w:r>
            <w:r w:rsidR="006B1BE4"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, 21</w:t>
            </w:r>
            <w:r w:rsidR="006B1BE4"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7</w:t>
            </w: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4E2B200" w14:textId="0B905017" w:rsidR="00320715" w:rsidRPr="00334A15" w:rsidRDefault="00CC69A1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00(186,240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7D38D94" w14:textId="2C7210B1" w:rsidR="00320715" w:rsidRPr="00334A15" w:rsidRDefault="00CC69A1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29(189,55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9EB4FF8" w14:textId="770960BF" w:rsidR="00320715" w:rsidRPr="00334A15" w:rsidRDefault="00CC69A1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38(194,53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3679177" w14:textId="01A5A33F" w:rsidR="00320715" w:rsidRPr="00334A15" w:rsidRDefault="00332F00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39(191,546)</w:t>
            </w:r>
          </w:p>
        </w:tc>
        <w:tc>
          <w:tcPr>
            <w:tcW w:w="1042" w:type="dxa"/>
            <w:shd w:val="clear" w:color="auto" w:fill="auto"/>
            <w:noWrap/>
            <w:vAlign w:val="center"/>
            <w:hideMark/>
          </w:tcPr>
          <w:p w14:paraId="67448128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334A15" w:rsidRPr="00334A15" w14:paraId="5A76578A" w14:textId="77777777" w:rsidTr="00D44C38">
        <w:trPr>
          <w:trHeight w:val="357"/>
        </w:trPr>
        <w:tc>
          <w:tcPr>
            <w:tcW w:w="41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A0A1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definition 2 (Median [IQR1 - IQR3]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vAlign w:val="center"/>
          </w:tcPr>
          <w:p w14:paraId="3A63001A" w14:textId="22A89717" w:rsidR="00320715" w:rsidRPr="00334A15" w:rsidRDefault="00332F00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15.5(183,30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C775" w14:textId="65CCEFA2" w:rsidR="00320715" w:rsidRPr="00334A15" w:rsidRDefault="00332F00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97(186,218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B7718" w14:textId="4255C7F6" w:rsidR="00320715" w:rsidRPr="00334A15" w:rsidRDefault="00332F00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02.5(187.5,239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B847" w14:textId="07C8E087" w:rsidR="00320715" w:rsidRPr="00334A15" w:rsidRDefault="00332F00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93</w:t>
            </w:r>
            <w:r w:rsidR="00C17D99"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(183,211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E3D21" w14:textId="3A63FF97" w:rsidR="00320715" w:rsidRPr="00334A15" w:rsidRDefault="00C17D99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198(186,230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03CF" w14:textId="103569E2" w:rsidR="00320715" w:rsidRPr="00334A15" w:rsidRDefault="00C17D99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00(186,244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20E5" w14:textId="354C527B" w:rsidR="00320715" w:rsidRPr="00334A15" w:rsidRDefault="00C17D99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14(190,356)</w:t>
            </w:r>
          </w:p>
        </w:tc>
        <w:tc>
          <w:tcPr>
            <w:tcW w:w="20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E568" w14:textId="69D6A424" w:rsidR="00320715" w:rsidRPr="00334A15" w:rsidRDefault="00C17D99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203(188,263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9622" w14:textId="77777777" w:rsidR="00320715" w:rsidRPr="00334A15" w:rsidRDefault="00320715" w:rsidP="00D44C38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334A1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</w:tbl>
    <w:p w14:paraId="09092406" w14:textId="77777777" w:rsidR="00320715" w:rsidRPr="00334A15" w:rsidRDefault="00320715" w:rsidP="00320715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finition 1: A claim exists for the prescription of CCBs, ARBs, and beta-blockers or diuretics between July 1, 2017, and December 31, 2020. </w:t>
      </w:r>
    </w:p>
    <w:p w14:paraId="3EB7BA52" w14:textId="77777777" w:rsidR="00320715" w:rsidRPr="00334A15" w:rsidRDefault="00320715" w:rsidP="00320715">
      <w:pPr>
        <w:wordWrap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>Definition 2: A claim exists for the prescription of CCBs, ARBs, and beta-blockers or diuretics between July 1, 2017, and December 31, 2020, with a consistent ARB since index time, maintained until the third drug claim.</w:t>
      </w:r>
    </w:p>
    <w:p w14:paraId="2973A1D9" w14:textId="4D2867E4" w:rsidR="00320715" w:rsidRPr="00334A15" w:rsidRDefault="00320715" w:rsidP="00320715">
      <w:pPr>
        <w:wordWrap/>
        <w:spacing w:after="0"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>Abbreviation:</w:t>
      </w:r>
      <w:r w:rsidR="006655C1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F</w:t>
      </w:r>
      <w:r w:rsidR="00F13DB9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trial fibrillation; MI, myocardial infarction; HF, heart failure; CKD, chronic kidney disease;</w:t>
      </w:r>
      <w:r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, standard deviation; IQR, interquartile.</w:t>
      </w:r>
    </w:p>
    <w:p w14:paraId="6E83E44D" w14:textId="5414D54D" w:rsidR="00D4620F" w:rsidRPr="00334A15" w:rsidRDefault="00D4620F" w:rsidP="00D4620F">
      <w:pPr>
        <w:wordWrap/>
        <w:spacing w:after="0" w:line="276" w:lineRule="auto"/>
        <w:ind w:right="27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C5C2FBE" w14:textId="77777777" w:rsidR="00224ED7" w:rsidRPr="00334A15" w:rsidRDefault="00224ED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600DF2C4" w14:textId="65D2A04A" w:rsidR="00A07A9B" w:rsidRPr="00334A15" w:rsidRDefault="00A07A9B" w:rsidP="00A07A9B">
      <w:pPr>
        <w:wordWrap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Figure 1</w:t>
      </w: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Kaplan-Meier Curves Comparing the Transition Rate to Three-Drug Therapy for Each Angiotensin Receptor Blocker: </w:t>
      </w:r>
      <w:proofErr w:type="spellStart"/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>Fimasartan</w:t>
      </w:r>
      <w:proofErr w:type="spellEnd"/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>, Telmisartan, and Olmesartan</w:t>
      </w:r>
    </w:p>
    <w:p w14:paraId="122741B1" w14:textId="77777777" w:rsidR="00A07A9B" w:rsidRPr="00334A15" w:rsidRDefault="00A07A9B" w:rsidP="00A07A9B">
      <w:pPr>
        <w:wordWrap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070FD9C7" wp14:editId="06225CCC">
            <wp:extent cx="8608592" cy="4351338"/>
            <wp:effectExtent l="0" t="0" r="2540" b="0"/>
            <wp:docPr id="11" name="내용 개체 틀 10" descr="텍스트, 도표, 그래프, 라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324B92AF-9C8A-3E7F-5925-2062F91EEEE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내용 개체 틀 10" descr="텍스트, 도표, 그래프, 라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324B92AF-9C8A-3E7F-5925-2062F91EEEE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08592" cy="4351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BF75F" w14:textId="77777777" w:rsidR="00A07A9B" w:rsidRPr="00334A15" w:rsidRDefault="00A07A9B" w:rsidP="00D4620F">
      <w:pPr>
        <w:wordWrap/>
        <w:spacing w:after="0" w:line="276" w:lineRule="auto"/>
        <w:ind w:right="270"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50B5EE4D" w14:textId="77777777" w:rsidR="00D4620F" w:rsidRPr="00334A15" w:rsidRDefault="00D4620F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2"/>
        </w:rPr>
      </w:pPr>
    </w:p>
    <w:p w14:paraId="5745E7CD" w14:textId="77777777" w:rsidR="00A07A9B" w:rsidRPr="00334A15" w:rsidRDefault="00A07A9B" w:rsidP="00603A45">
      <w:pPr>
        <w:wordWrap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F5C81DD" w14:textId="77777777" w:rsidR="00224ED7" w:rsidRPr="00334A15" w:rsidRDefault="00224ED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CD8F91C" w14:textId="57A06556" w:rsidR="00CB197F" w:rsidRPr="00334A15" w:rsidRDefault="00D77F65" w:rsidP="00603A45">
      <w:pPr>
        <w:wordWrap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l </w:t>
      </w:r>
      <w:r w:rsidR="00CB197F" w:rsidRPr="00334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 w:rsidR="00A07A9B" w:rsidRPr="00334A15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="00CB197F" w:rsidRPr="00334A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CB197F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234DB" w:rsidRPr="00334A15">
        <w:rPr>
          <w:rFonts w:ascii="Times New Roman" w:hAnsi="Times New Roman" w:cs="Times New Roman"/>
          <w:color w:val="000000" w:themeColor="text1"/>
          <w:sz w:val="22"/>
        </w:rPr>
        <w:t xml:space="preserve">Sensitivity Analysis with 6-Month Landmark Analysis: Multivariable Hazard Regression Analysis to Assess the Rate of Adding a Third Drug at the Landmark Time: </w:t>
      </w:r>
      <w:proofErr w:type="spellStart"/>
      <w:r w:rsidR="00F234DB" w:rsidRPr="00334A15">
        <w:rPr>
          <w:rFonts w:ascii="Times New Roman" w:hAnsi="Times New Roman" w:cs="Times New Roman"/>
          <w:color w:val="000000" w:themeColor="text1"/>
          <w:sz w:val="22"/>
        </w:rPr>
        <w:t>Fimasartan</w:t>
      </w:r>
      <w:proofErr w:type="spellEnd"/>
      <w:r w:rsidR="00F234DB" w:rsidRPr="00334A15">
        <w:rPr>
          <w:rFonts w:ascii="Times New Roman" w:hAnsi="Times New Roman" w:cs="Times New Roman"/>
          <w:color w:val="000000" w:themeColor="text1"/>
          <w:sz w:val="22"/>
        </w:rPr>
        <w:t xml:space="preserve"> vs. Non-</w:t>
      </w:r>
      <w:proofErr w:type="spellStart"/>
      <w:r w:rsidR="00F234DB" w:rsidRPr="00334A15">
        <w:rPr>
          <w:rFonts w:ascii="Times New Roman" w:hAnsi="Times New Roman" w:cs="Times New Roman"/>
          <w:color w:val="000000" w:themeColor="text1"/>
          <w:sz w:val="22"/>
        </w:rPr>
        <w:t>Fimasartan</w:t>
      </w:r>
      <w:proofErr w:type="spellEnd"/>
      <w:r w:rsidR="00F234DB" w:rsidRPr="00334A15">
        <w:rPr>
          <w:rFonts w:ascii="Times New Roman" w:hAnsi="Times New Roman" w:cs="Times New Roman"/>
          <w:color w:val="000000" w:themeColor="text1"/>
          <w:sz w:val="22"/>
        </w:rPr>
        <w:t xml:space="preserve"> vs. All ARBs</w:t>
      </w:r>
      <w:r w:rsidR="00F234DB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05DD340" w14:textId="3B99A2CE" w:rsidR="00A0721F" w:rsidRPr="00334A15" w:rsidRDefault="00F234DB" w:rsidP="00603A45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  <w:r w:rsidRPr="00334A15">
        <w:rPr>
          <w:rFonts w:ascii="Arial" w:hAnsi="Arial" w:cs="Arial"/>
          <w:noProof/>
          <w:color w:val="000000" w:themeColor="text1"/>
          <w:sz w:val="22"/>
        </w:rPr>
        <w:drawing>
          <wp:inline distT="0" distB="0" distL="0" distR="0" wp14:anchorId="59043C2D" wp14:editId="2B135F4B">
            <wp:extent cx="10842171" cy="4616271"/>
            <wp:effectExtent l="0" t="0" r="0" b="0"/>
            <wp:docPr id="1150440967" name="그림 1" descr="텍스트, 스크린샷, 번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8822747" name="그림 1" descr="텍스트, 스크린샷, 번호, 폰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62393" cy="4624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CE7BC" w14:textId="10079227" w:rsidR="007B68CF" w:rsidRPr="00334A15" w:rsidRDefault="00127264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color w:val="000000" w:themeColor="text1"/>
          <w:sz w:val="22"/>
        </w:rPr>
        <w:t>Abbreviation: IR</w:t>
      </w:r>
      <w:r w:rsidR="00EC5679" w:rsidRPr="00334A15">
        <w:rPr>
          <w:rFonts w:ascii="Times New Roman" w:hAnsi="Times New Roman" w:cs="Times New Roman"/>
          <w:color w:val="000000" w:themeColor="text1"/>
          <w:sz w:val="22"/>
        </w:rPr>
        <w:t>,</w:t>
      </w:r>
      <w:r w:rsidRPr="00334A15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46561" w:rsidRPr="00334A15">
        <w:rPr>
          <w:rFonts w:ascii="Times New Roman" w:hAnsi="Times New Roman" w:cs="Times New Roman"/>
          <w:color w:val="000000" w:themeColor="text1"/>
          <w:sz w:val="22"/>
        </w:rPr>
        <w:t>incidence rate</w:t>
      </w:r>
      <w:r w:rsidR="00EC5679" w:rsidRPr="00334A15">
        <w:rPr>
          <w:rFonts w:ascii="Times New Roman" w:hAnsi="Times New Roman" w:cs="Times New Roman"/>
          <w:color w:val="000000" w:themeColor="text1"/>
          <w:sz w:val="22"/>
        </w:rPr>
        <w:t>;</w:t>
      </w:r>
      <w:r w:rsidR="00E46561" w:rsidRPr="00334A15">
        <w:rPr>
          <w:rFonts w:ascii="Times New Roman" w:hAnsi="Times New Roman" w:cs="Times New Roman"/>
          <w:color w:val="000000" w:themeColor="text1"/>
          <w:sz w:val="22"/>
        </w:rPr>
        <w:t xml:space="preserve"> CI</w:t>
      </w:r>
      <w:r w:rsidR="00EC5679" w:rsidRPr="00334A15">
        <w:rPr>
          <w:rFonts w:ascii="Times New Roman" w:hAnsi="Times New Roman" w:cs="Times New Roman"/>
          <w:color w:val="000000" w:themeColor="text1"/>
          <w:sz w:val="22"/>
        </w:rPr>
        <w:t>,</w:t>
      </w:r>
      <w:r w:rsidR="00E46561" w:rsidRPr="00334A15">
        <w:rPr>
          <w:rFonts w:ascii="Times New Roman" w:hAnsi="Times New Roman" w:cs="Times New Roman"/>
          <w:color w:val="000000" w:themeColor="text1"/>
          <w:sz w:val="22"/>
        </w:rPr>
        <w:t xml:space="preserve"> confidence interval</w:t>
      </w:r>
      <w:r w:rsidR="00EC5679" w:rsidRPr="00334A15">
        <w:rPr>
          <w:rFonts w:ascii="Times New Roman" w:hAnsi="Times New Roman" w:cs="Times New Roman"/>
          <w:color w:val="000000" w:themeColor="text1"/>
          <w:sz w:val="22"/>
        </w:rPr>
        <w:t>;</w:t>
      </w:r>
      <w:r w:rsidR="00E46561" w:rsidRPr="00334A15">
        <w:rPr>
          <w:rFonts w:ascii="Times New Roman" w:hAnsi="Times New Roman" w:cs="Times New Roman"/>
          <w:color w:val="000000" w:themeColor="text1"/>
          <w:sz w:val="22"/>
        </w:rPr>
        <w:t xml:space="preserve"> HR</w:t>
      </w:r>
      <w:r w:rsidR="00EC5679" w:rsidRPr="00334A15">
        <w:rPr>
          <w:rFonts w:ascii="Times New Roman" w:hAnsi="Times New Roman" w:cs="Times New Roman"/>
          <w:color w:val="000000" w:themeColor="text1"/>
          <w:sz w:val="22"/>
        </w:rPr>
        <w:t>,</w:t>
      </w:r>
      <w:r w:rsidR="00E46561" w:rsidRPr="00334A15">
        <w:rPr>
          <w:rFonts w:ascii="Times New Roman" w:hAnsi="Times New Roman" w:cs="Times New Roman"/>
          <w:color w:val="000000" w:themeColor="text1"/>
          <w:sz w:val="22"/>
        </w:rPr>
        <w:t xml:space="preserve"> hazard ratio</w:t>
      </w:r>
    </w:p>
    <w:p w14:paraId="06E1B978" w14:textId="77777777" w:rsidR="007B68CF" w:rsidRPr="00334A15" w:rsidRDefault="007B68CF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</w:p>
    <w:p w14:paraId="15D34AD6" w14:textId="77777777" w:rsidR="007B68CF" w:rsidRPr="00334A15" w:rsidRDefault="007B68CF" w:rsidP="00603A45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</w:p>
    <w:p w14:paraId="7A036D15" w14:textId="77777777" w:rsidR="000C5A54" w:rsidRPr="00334A15" w:rsidRDefault="000C5A54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  <w:bookmarkStart w:id="0" w:name="_GoBack"/>
      <w:bookmarkEnd w:id="0"/>
    </w:p>
    <w:p w14:paraId="4283B4CB" w14:textId="5C81E4C2" w:rsidR="00A0721F" w:rsidRPr="00334A15" w:rsidRDefault="00D77F65" w:rsidP="00603A45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="00A0721F"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 w:rsidR="00A07A9B"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="00A0721F"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D8282C" w:rsidRPr="00334A15">
        <w:rPr>
          <w:rFonts w:ascii="Times New Roman" w:hAnsi="Times New Roman" w:cs="Times New Roman"/>
          <w:bCs/>
          <w:color w:val="000000" w:themeColor="text1"/>
          <w:sz w:val="22"/>
        </w:rPr>
        <w:t>Kaplan-Meier Curves Comparing the Transition Rate to Three-Drug Therapy</w:t>
      </w:r>
      <w:r w:rsidR="00D8282C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282C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="00D8282C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D8282C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 w:rsidR="00D8282C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h </w:t>
      </w:r>
      <w:r w:rsidR="00D8282C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D8282C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giotensin </w:t>
      </w:r>
      <w:r w:rsidR="00D8282C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="00D8282C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ceptor </w:t>
      </w:r>
      <w:r w:rsidR="00D8282C" w:rsidRPr="00334A1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="00D8282C" w:rsidRPr="00334A15">
        <w:rPr>
          <w:rFonts w:ascii="Times New Roman" w:hAnsi="Times New Roman" w:cs="Times New Roman"/>
          <w:color w:val="000000" w:themeColor="text1"/>
          <w:sz w:val="24"/>
          <w:szCs w:val="24"/>
        </w:rPr>
        <w:t>lockers</w:t>
      </w:r>
    </w:p>
    <w:p w14:paraId="4A693E31" w14:textId="69068E9A" w:rsidR="00A0721F" w:rsidRPr="00334A15" w:rsidRDefault="007B68CF" w:rsidP="00603A45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  <w:r w:rsidRPr="00334A15">
        <w:rPr>
          <w:rFonts w:ascii="Arial" w:hAnsi="Arial" w:cs="Arial"/>
          <w:noProof/>
          <w:color w:val="000000" w:themeColor="text1"/>
          <w:sz w:val="22"/>
        </w:rPr>
        <w:drawing>
          <wp:inline distT="0" distB="0" distL="0" distR="0" wp14:anchorId="29E60A14" wp14:editId="78643DB8">
            <wp:extent cx="5725160" cy="5701030"/>
            <wp:effectExtent l="0" t="0" r="8890" b="0"/>
            <wp:docPr id="230120757" name="그림 1" descr="텍스트, 스크린샷, 도표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120757" name="그림 1" descr="텍스트, 스크린샷, 도표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570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212D9" w14:textId="77777777" w:rsidR="00532396" w:rsidRPr="00334A15" w:rsidRDefault="00532396" w:rsidP="00603A45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</w:p>
    <w:p w14:paraId="1B952EE1" w14:textId="77777777" w:rsidR="00532396" w:rsidRPr="00334A15" w:rsidRDefault="00532396" w:rsidP="00603A45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</w:p>
    <w:p w14:paraId="15F4AF80" w14:textId="77777777" w:rsidR="00224ED7" w:rsidRPr="00334A15" w:rsidRDefault="00224ED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1856BFDD" w14:textId="5AEECB28" w:rsidR="00532396" w:rsidRPr="00334A15" w:rsidRDefault="00532396" w:rsidP="00532396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Figure 4</w:t>
      </w: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>Incidence of 3-Drug Transition in a Population Excluding Patients with a History of Atrial Fibrillation, Myocardial Infarction, Heart Failure, or Chronic Kidney Disease: Cox Regression Analysis</w:t>
      </w:r>
    </w:p>
    <w:p w14:paraId="4597B945" w14:textId="4972B18E" w:rsidR="00A70B8A" w:rsidRPr="00334A15" w:rsidRDefault="0056780C" w:rsidP="00532396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3EA64648" wp14:editId="38344CCA">
            <wp:extent cx="12195175" cy="5187950"/>
            <wp:effectExtent l="0" t="0" r="0" b="0"/>
            <wp:docPr id="534342101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95175" cy="518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D982D" w14:textId="77777777" w:rsidR="00D8282C" w:rsidRPr="00334A15" w:rsidRDefault="00D8282C" w:rsidP="00D8282C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color w:val="000000" w:themeColor="text1"/>
          <w:sz w:val="22"/>
        </w:rPr>
        <w:t>Abbreviation: IR, incidence rate; CI, confidence interval; HR, hazard ratio</w:t>
      </w:r>
    </w:p>
    <w:p w14:paraId="705F7C78" w14:textId="77777777" w:rsidR="009430D2" w:rsidRPr="00334A15" w:rsidRDefault="009430D2" w:rsidP="00532396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2612BA42" w14:textId="77777777" w:rsidR="00224ED7" w:rsidRPr="00334A15" w:rsidRDefault="00224ED7">
      <w:pPr>
        <w:widowControl/>
        <w:wordWrap/>
        <w:autoSpaceDE/>
        <w:autoSpaceDN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br w:type="page"/>
      </w:r>
    </w:p>
    <w:p w14:paraId="02C4613F" w14:textId="2787473B" w:rsidR="009061CA" w:rsidRPr="00334A15" w:rsidRDefault="009061CA" w:rsidP="009061CA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l 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Figure </w:t>
      </w:r>
      <w:r w:rsidR="00334A15"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Pr="00334A1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 xml:space="preserve">. </w:t>
      </w:r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Incidence of Cardiovascular Events in </w:t>
      </w:r>
      <w:proofErr w:type="spellStart"/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>Fimasartan</w:t>
      </w:r>
      <w:proofErr w:type="spellEnd"/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 vs. Non-</w:t>
      </w:r>
      <w:proofErr w:type="spellStart"/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>Fimasartan</w:t>
      </w:r>
      <w:proofErr w:type="spellEnd"/>
      <w:r w:rsidRPr="00334A15">
        <w:rPr>
          <w:rFonts w:ascii="Times New Roman" w:hAnsi="Times New Roman" w:cs="Times New Roman"/>
          <w:bCs/>
          <w:color w:val="000000" w:themeColor="text1"/>
          <w:sz w:val="22"/>
        </w:rPr>
        <w:t xml:space="preserve"> Groups: Cox Regression Analysis Among Patients Without Prior MI, HF, or AF</w:t>
      </w:r>
    </w:p>
    <w:p w14:paraId="509A4451" w14:textId="45A81B47" w:rsidR="009061CA" w:rsidRPr="00334A15" w:rsidRDefault="005F2DD2" w:rsidP="00532396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7B247148" wp14:editId="326AC8DA">
            <wp:extent cx="10184765" cy="4030345"/>
            <wp:effectExtent l="0" t="0" r="6985" b="8255"/>
            <wp:docPr id="67528952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84765" cy="403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7C66C" w14:textId="77777777" w:rsidR="00D8282C" w:rsidRPr="00334A15" w:rsidRDefault="00D8282C" w:rsidP="00D8282C">
      <w:pPr>
        <w:wordWrap/>
        <w:spacing w:after="0" w:line="276" w:lineRule="auto"/>
        <w:rPr>
          <w:rFonts w:ascii="Arial" w:hAnsi="Arial" w:cs="Arial"/>
          <w:color w:val="000000" w:themeColor="text1"/>
          <w:sz w:val="22"/>
        </w:rPr>
      </w:pPr>
      <w:r w:rsidRPr="00334A15">
        <w:rPr>
          <w:rFonts w:ascii="Times New Roman" w:hAnsi="Times New Roman" w:cs="Times New Roman"/>
          <w:color w:val="000000" w:themeColor="text1"/>
          <w:sz w:val="22"/>
        </w:rPr>
        <w:t>Abbreviation: IR, incidence rate; CI, confidence interval; HR, hazard ratio</w:t>
      </w:r>
    </w:p>
    <w:p w14:paraId="20F8AB13" w14:textId="77777777" w:rsidR="00D8282C" w:rsidRPr="00334A15" w:rsidRDefault="00D8282C" w:rsidP="00532396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sectPr w:rsidR="00D8282C" w:rsidRPr="00334A15" w:rsidSect="00005953">
      <w:pgSz w:w="24480" w:h="15840" w:orient="landscape" w:code="3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138B88" w14:textId="77777777" w:rsidR="00182403" w:rsidRDefault="00182403" w:rsidP="00D37D2A">
      <w:pPr>
        <w:spacing w:after="0" w:line="240" w:lineRule="auto"/>
      </w:pPr>
      <w:r>
        <w:separator/>
      </w:r>
    </w:p>
  </w:endnote>
  <w:endnote w:type="continuationSeparator" w:id="0">
    <w:p w14:paraId="7C02A3B4" w14:textId="77777777" w:rsidR="00182403" w:rsidRDefault="00182403" w:rsidP="00D37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0C58F" w14:textId="77777777" w:rsidR="00182403" w:rsidRDefault="00182403" w:rsidP="00D37D2A">
      <w:pPr>
        <w:spacing w:after="0" w:line="240" w:lineRule="auto"/>
      </w:pPr>
      <w:r>
        <w:separator/>
      </w:r>
    </w:p>
  </w:footnote>
  <w:footnote w:type="continuationSeparator" w:id="0">
    <w:p w14:paraId="21E1B556" w14:textId="77777777" w:rsidR="00182403" w:rsidRDefault="00182403" w:rsidP="00D37D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8F3"/>
    <w:rsid w:val="00005953"/>
    <w:rsid w:val="00011AAB"/>
    <w:rsid w:val="0005475B"/>
    <w:rsid w:val="000C14EE"/>
    <w:rsid w:val="000C5A54"/>
    <w:rsid w:val="000E5937"/>
    <w:rsid w:val="000F25C6"/>
    <w:rsid w:val="00127264"/>
    <w:rsid w:val="00144C15"/>
    <w:rsid w:val="00182403"/>
    <w:rsid w:val="00190A63"/>
    <w:rsid w:val="001E61A7"/>
    <w:rsid w:val="00202254"/>
    <w:rsid w:val="00224ED7"/>
    <w:rsid w:val="0026641D"/>
    <w:rsid w:val="0030550F"/>
    <w:rsid w:val="00320715"/>
    <w:rsid w:val="0032398F"/>
    <w:rsid w:val="00332F00"/>
    <w:rsid w:val="003341F9"/>
    <w:rsid w:val="00334A15"/>
    <w:rsid w:val="00336DD3"/>
    <w:rsid w:val="003405E6"/>
    <w:rsid w:val="00347C24"/>
    <w:rsid w:val="003507B0"/>
    <w:rsid w:val="00386042"/>
    <w:rsid w:val="003B0231"/>
    <w:rsid w:val="00403064"/>
    <w:rsid w:val="0041550C"/>
    <w:rsid w:val="00460CC4"/>
    <w:rsid w:val="00465F6F"/>
    <w:rsid w:val="00490A86"/>
    <w:rsid w:val="00493C5E"/>
    <w:rsid w:val="004D43F1"/>
    <w:rsid w:val="0051703E"/>
    <w:rsid w:val="00532396"/>
    <w:rsid w:val="00535A08"/>
    <w:rsid w:val="005424CA"/>
    <w:rsid w:val="00566591"/>
    <w:rsid w:val="0056780C"/>
    <w:rsid w:val="0057054A"/>
    <w:rsid w:val="00576D23"/>
    <w:rsid w:val="00596399"/>
    <w:rsid w:val="005A6095"/>
    <w:rsid w:val="005B681B"/>
    <w:rsid w:val="005E44C7"/>
    <w:rsid w:val="005F2DD2"/>
    <w:rsid w:val="005F3695"/>
    <w:rsid w:val="005F6970"/>
    <w:rsid w:val="00603A45"/>
    <w:rsid w:val="00606D1C"/>
    <w:rsid w:val="006655C1"/>
    <w:rsid w:val="00686BEF"/>
    <w:rsid w:val="006B1BE4"/>
    <w:rsid w:val="006F1DE9"/>
    <w:rsid w:val="007406A7"/>
    <w:rsid w:val="0077155E"/>
    <w:rsid w:val="007B68CF"/>
    <w:rsid w:val="007F4A6D"/>
    <w:rsid w:val="008037F6"/>
    <w:rsid w:val="0081385E"/>
    <w:rsid w:val="0083125B"/>
    <w:rsid w:val="0084659A"/>
    <w:rsid w:val="008A57C2"/>
    <w:rsid w:val="008C436B"/>
    <w:rsid w:val="008D6813"/>
    <w:rsid w:val="009061CA"/>
    <w:rsid w:val="009149E5"/>
    <w:rsid w:val="009430D2"/>
    <w:rsid w:val="00946971"/>
    <w:rsid w:val="0098228F"/>
    <w:rsid w:val="009D56D0"/>
    <w:rsid w:val="009D57F4"/>
    <w:rsid w:val="00A0721F"/>
    <w:rsid w:val="00A07A9B"/>
    <w:rsid w:val="00A12A42"/>
    <w:rsid w:val="00A70B8A"/>
    <w:rsid w:val="00AC753B"/>
    <w:rsid w:val="00AD5B77"/>
    <w:rsid w:val="00AF7D7E"/>
    <w:rsid w:val="00B23CE1"/>
    <w:rsid w:val="00BB471E"/>
    <w:rsid w:val="00BE33F9"/>
    <w:rsid w:val="00BE7F20"/>
    <w:rsid w:val="00C038F3"/>
    <w:rsid w:val="00C1230A"/>
    <w:rsid w:val="00C17D99"/>
    <w:rsid w:val="00CB197F"/>
    <w:rsid w:val="00CC69A1"/>
    <w:rsid w:val="00D37D2A"/>
    <w:rsid w:val="00D4620F"/>
    <w:rsid w:val="00D478E9"/>
    <w:rsid w:val="00D50D8F"/>
    <w:rsid w:val="00D77F65"/>
    <w:rsid w:val="00D8282C"/>
    <w:rsid w:val="00E1346D"/>
    <w:rsid w:val="00E22667"/>
    <w:rsid w:val="00E46561"/>
    <w:rsid w:val="00E60F9F"/>
    <w:rsid w:val="00EC5679"/>
    <w:rsid w:val="00F13DB9"/>
    <w:rsid w:val="00F234DB"/>
    <w:rsid w:val="00F677C9"/>
    <w:rsid w:val="00F91948"/>
    <w:rsid w:val="00FA0A3D"/>
    <w:rsid w:val="00FE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AE1E3D"/>
  <w15:chartTrackingRefBased/>
  <w15:docId w15:val="{670B90E1-673A-4C2F-868C-5819AAA07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38F3"/>
    <w:pPr>
      <w:widowControl w:val="0"/>
      <w:wordWrap w:val="0"/>
      <w:autoSpaceDE w:val="0"/>
      <w:autoSpaceDN w:val="0"/>
    </w:pPr>
    <w:rPr>
      <w14:ligatures w14:val="none"/>
    </w:rPr>
  </w:style>
  <w:style w:type="paragraph" w:styleId="1">
    <w:name w:val="heading 1"/>
    <w:basedOn w:val="a"/>
    <w:link w:val="1Char"/>
    <w:uiPriority w:val="9"/>
    <w:qFormat/>
    <w:rsid w:val="00E60F9F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038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0C14E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0C14EE"/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0C14EE"/>
    <w:rPr>
      <w:sz w:val="18"/>
      <w:szCs w:val="18"/>
    </w:rPr>
  </w:style>
  <w:style w:type="paragraph" w:styleId="a6">
    <w:name w:val="annotation text"/>
    <w:basedOn w:val="a"/>
    <w:link w:val="Char0"/>
    <w:uiPriority w:val="99"/>
    <w:semiHidden/>
    <w:unhideWhenUsed/>
    <w:rsid w:val="000C14EE"/>
    <w:pPr>
      <w:jc w:val="left"/>
    </w:pPr>
  </w:style>
  <w:style w:type="character" w:customStyle="1" w:styleId="Char0">
    <w:name w:val="메모 텍스트 Char"/>
    <w:basedOn w:val="a0"/>
    <w:link w:val="a6"/>
    <w:uiPriority w:val="99"/>
    <w:semiHidden/>
    <w:rsid w:val="000C14EE"/>
    <w:rPr>
      <w14:ligatures w14:val="none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0C14EE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0C14EE"/>
    <w:rPr>
      <w:b/>
      <w:bCs/>
      <w14:ligatures w14:val="none"/>
    </w:rPr>
  </w:style>
  <w:style w:type="paragraph" w:styleId="a8">
    <w:name w:val="Revision"/>
    <w:hidden/>
    <w:uiPriority w:val="99"/>
    <w:semiHidden/>
    <w:rsid w:val="00D37D2A"/>
    <w:pPr>
      <w:spacing w:after="0" w:line="240" w:lineRule="auto"/>
      <w:jc w:val="left"/>
    </w:pPr>
    <w:rPr>
      <w14:ligatures w14:val="none"/>
    </w:rPr>
  </w:style>
  <w:style w:type="paragraph" w:styleId="a9">
    <w:name w:val="header"/>
    <w:basedOn w:val="a"/>
    <w:link w:val="Char2"/>
    <w:uiPriority w:val="99"/>
    <w:unhideWhenUsed/>
    <w:rsid w:val="00D37D2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D37D2A"/>
    <w:rPr>
      <w14:ligatures w14:val="none"/>
    </w:rPr>
  </w:style>
  <w:style w:type="paragraph" w:styleId="aa">
    <w:name w:val="footer"/>
    <w:basedOn w:val="a"/>
    <w:link w:val="Char3"/>
    <w:uiPriority w:val="99"/>
    <w:unhideWhenUsed/>
    <w:rsid w:val="00D37D2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D37D2A"/>
    <w:rPr>
      <w14:ligatures w14:val="none"/>
    </w:rPr>
  </w:style>
  <w:style w:type="character" w:customStyle="1" w:styleId="1Char">
    <w:name w:val="제목 1 Char"/>
    <w:basedOn w:val="a0"/>
    <w:link w:val="1"/>
    <w:uiPriority w:val="9"/>
    <w:rsid w:val="00E60F9F"/>
    <w:rPr>
      <w:rFonts w:ascii="굴림" w:eastAsia="굴림" w:hAnsi="굴림" w:cs="굴림"/>
      <w:b/>
      <w:bCs/>
      <w:kern w:val="36"/>
      <w:sz w:val="48"/>
      <w:szCs w:val="4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2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B9AC29-98B1-4684-BD80-DBCD29A07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Jin Lee</dc:creator>
  <cp:keywords/>
  <dc:description/>
  <cp:lastModifiedBy>Chan Soon Park</cp:lastModifiedBy>
  <cp:revision>6</cp:revision>
  <dcterms:created xsi:type="dcterms:W3CDTF">2024-07-30T11:18:00Z</dcterms:created>
  <dcterms:modified xsi:type="dcterms:W3CDTF">2024-07-30T12:28:00Z</dcterms:modified>
</cp:coreProperties>
</file>